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98CF8" w14:textId="49D4A3EC" w:rsidR="008C21E3" w:rsidRDefault="0099172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4</w:t>
      </w:r>
      <w:r w:rsidR="008D2D82" w:rsidRPr="008E34D6">
        <w:rPr>
          <w:rFonts w:ascii="Arial" w:hAnsi="Arial" w:cs="Arial"/>
          <w:b/>
          <w:sz w:val="20"/>
          <w:szCs w:val="20"/>
        </w:rPr>
        <w:t>.</w:t>
      </w:r>
      <w:r w:rsidR="008D2D82">
        <w:rPr>
          <w:rFonts w:ascii="Arial" w:hAnsi="Arial" w:cs="Arial"/>
          <w:sz w:val="20"/>
          <w:szCs w:val="20"/>
        </w:rPr>
        <w:t xml:space="preserve"> </w:t>
      </w:r>
      <w:proofErr w:type="gramStart"/>
      <w:r w:rsidR="008D2D82">
        <w:rPr>
          <w:rFonts w:ascii="Arial" w:hAnsi="Arial" w:cs="Arial"/>
          <w:sz w:val="20"/>
          <w:szCs w:val="20"/>
        </w:rPr>
        <w:t xml:space="preserve">Genotype-defining </w:t>
      </w:r>
      <w:proofErr w:type="spellStart"/>
      <w:r w:rsidR="008D2D82">
        <w:rPr>
          <w:rFonts w:ascii="Arial" w:hAnsi="Arial" w:cs="Arial"/>
          <w:sz w:val="20"/>
          <w:szCs w:val="20"/>
        </w:rPr>
        <w:t>nonsynonymous</w:t>
      </w:r>
      <w:proofErr w:type="spellEnd"/>
      <w:r w:rsidR="008D2D82">
        <w:rPr>
          <w:rFonts w:ascii="Arial" w:hAnsi="Arial" w:cs="Arial"/>
          <w:sz w:val="20"/>
          <w:szCs w:val="20"/>
        </w:rPr>
        <w:t xml:space="preserve"> substitutions within the E protein.</w:t>
      </w:r>
      <w:proofErr w:type="gramEnd"/>
    </w:p>
    <w:p w14:paraId="0AA1D36C" w14:textId="77777777" w:rsidR="008D2D82" w:rsidRDefault="008D2D82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6"/>
        <w:gridCol w:w="597"/>
        <w:gridCol w:w="519"/>
        <w:gridCol w:w="575"/>
        <w:gridCol w:w="553"/>
        <w:gridCol w:w="497"/>
        <w:gridCol w:w="442"/>
        <w:gridCol w:w="619"/>
        <w:gridCol w:w="630"/>
        <w:gridCol w:w="3010"/>
      </w:tblGrid>
      <w:tr w:rsidR="008D2D82" w:rsidRPr="00117F15" w14:paraId="54BA303E" w14:textId="77777777" w:rsidTr="00A50CAD">
        <w:trPr>
          <w:trHeight w:val="270"/>
        </w:trPr>
        <w:tc>
          <w:tcPr>
            <w:tcW w:w="0" w:type="auto"/>
            <w:shd w:val="clear" w:color="auto" w:fill="auto"/>
            <w:vAlign w:val="bottom"/>
            <w:hideMark/>
          </w:tcPr>
          <w:p w14:paraId="7D389B1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ain</w:t>
            </w:r>
            <w:r w:rsidRPr="008D2D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A2BEC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E018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E8B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7D78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C73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C3D8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18A7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-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9949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I-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76B99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8D2D82" w:rsidRPr="00117F15" w14:paraId="7B64CD58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98D5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F519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AD12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7565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8C4E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809E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086D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08D5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B09C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537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11464886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6AB1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F8B5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27D7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3789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74F6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E85A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B147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CF22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34CC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4B95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16607428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8E5F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B11C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6632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690E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0ED1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5689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A811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EC9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CE3A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571E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5FFEA0F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4DAF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093D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55B3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9A70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95AA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8CCA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118A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AEE7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C4A5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CBB0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595D8A30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33EA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77A9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6B85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9BD8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82C8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0D3A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5099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D776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9FE4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D10E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3D4CA482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B365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09ED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9917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E5E6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80C3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8F39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6CE3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2CBD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2922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DD1F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FCB7347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FD66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1430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6197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B0E7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5F1B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6220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4B47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B58F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02C7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6579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1A58AD31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25DC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5A12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E53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CD0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2812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11EE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BD2F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862E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6513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59D8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17240DD9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8FB4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C1C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2300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A573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183F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FAB0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0729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92F9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4D1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3294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480E0CB9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3EB0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BC03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A981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9591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C6E3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C6B0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1BBF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59C5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BC81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7F85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15789C0A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AF21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74BB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10EC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21F2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1C9B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3AA2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350A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97F7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AE00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230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5ACB977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6E0E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F03B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F533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8FC0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8E96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F57A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395B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254D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E402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110C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4EA2B62E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406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77DA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B498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18BC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B234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6706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227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F558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1527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690E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3830F818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3D3A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ACE4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8979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C6A3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3FBF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6758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8398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3B65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6768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F3D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18801AA5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A7AF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C7C8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1E0E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D7E3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FF9B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AE2D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DA01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337B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E665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9DEA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05F80662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ADB3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8E4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DCD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EA55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9A56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ABC4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6C10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8B27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44A0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9394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06373B2C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1719952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AB6F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98FA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99BF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039F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C118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9DB6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323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0AB5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AE45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527EB22C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5BEB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2EB2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4A54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5EB9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CB6C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DF5B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786F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2127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A48E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C77D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6FED74C8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6186230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A32E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FE20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0FB24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68E4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C2C4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A8EE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842B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73BBB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4805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2C42399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6064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CBCA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EE04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E32A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9C8A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3579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3A95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49A5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1E1B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DB2E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D8BABC5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697E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E1B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F0E5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7028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9528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0028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E983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24A4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8468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6A6D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6846CB5A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995B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1256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3F85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B165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507A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3A22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FAD9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47A5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528D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C17B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39ED05B6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42FE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ECCE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8341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3B67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BD81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D8A3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BA7F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65AC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4A3A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671E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0FEE84B1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5500D99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7E10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0905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E991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51E9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369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B06FF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4CC9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8D57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1A9D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1C5620CD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5220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6B14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B784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268A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5AA4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351C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5C25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C9B0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5FA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AB31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6AAE672A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140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EACF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F01D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7253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CB0F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CB2D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6B3A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7190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8426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8B5A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263E7D1A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8B4D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D616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DD3E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8177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83CE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5C84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2365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CB2C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3551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3E9D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56C9E165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2176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9874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801C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98F6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F474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E0EA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4649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506B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EB9D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BA15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2F8104D9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8C88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14E3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25A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1C3D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1C08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3DD3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9C56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7763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DBA8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96B2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56CF038B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3C37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E5C6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BFA1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71FC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BB93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D403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5FBB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56A4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AE96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801F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/Conservative</w:t>
            </w:r>
          </w:p>
        </w:tc>
      </w:tr>
      <w:tr w:rsidR="008D2D82" w:rsidRPr="00117F15" w14:paraId="15ADEA6D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7BD8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F6A5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06F1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1ADA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EB3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3E5A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D59D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D16E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373E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3422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0BF9A934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70EA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A35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A208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F54B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15FE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9B52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8747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8A90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993C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6835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50C00E3C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CE86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BF62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F2E5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21A0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D1E2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AFDC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5E6C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317F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B4E0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C25B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3A17E8F0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F007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0D76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54B7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DBA8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A794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B92B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7CB2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A314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11F8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424E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59002E25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01C2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5AD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8BDC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5594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DE40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2FE4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2843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6632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6CC1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FC6F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D9C7125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76F7219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CFDFF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FDF5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B914C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F224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2238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8EA6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62AE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9529C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3115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nservative</w:t>
            </w:r>
          </w:p>
        </w:tc>
      </w:tr>
      <w:tr w:rsidR="008D2D82" w:rsidRPr="00117F15" w14:paraId="7F119BCB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8A0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53CD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B8ED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2E72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AAD5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8D6A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045D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3721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DA0C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E78E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727F1AD6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2C57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D3BE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0853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400A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8CBF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4EA3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B128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1D1B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7B7D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59DB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3F344E99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582E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B7C4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ACD7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A024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5939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CDA1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89E9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9040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DA14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19F2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6C83912B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827D6" w14:textId="77777777" w:rsidR="008D2D82" w:rsidRPr="00117F15" w:rsidRDefault="008D2D82" w:rsidP="00DB437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tem-anc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D17E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BE179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5BAE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FB82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8D62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BBD14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1833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4358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6D76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52F359FD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50247" w14:textId="77777777" w:rsidR="008D2D82" w:rsidRPr="00117F15" w:rsidRDefault="008D2D82" w:rsidP="00DB437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527B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2AEF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E243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76C7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68DB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805D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3F65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D87F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7242A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0E0A4343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</w:tcPr>
          <w:p w14:paraId="5CD02D21" w14:textId="77777777" w:rsidR="008D2D82" w:rsidRPr="00117F15" w:rsidRDefault="008D2D82" w:rsidP="00DB437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02C3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8E3DE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8EE8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297D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56F54F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D9D0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D303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07E3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5ABB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38BA8C1B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30D66" w14:textId="77777777" w:rsidR="008D2D82" w:rsidRPr="00117F15" w:rsidRDefault="008D2D82" w:rsidP="00DB437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5D466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23EC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FE79D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51AE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4B6A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EFB4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9D25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82D40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CC69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tr w:rsidR="008D2D82" w:rsidRPr="00117F15" w14:paraId="16CE4F15" w14:textId="77777777" w:rsidTr="00A50CAD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DC31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16C85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D022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7A7B2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92D3B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91AE8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A146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D1F91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0AC0E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57FA3" w14:textId="77777777" w:rsidR="008D2D82" w:rsidRPr="00117F15" w:rsidRDefault="008D2D82" w:rsidP="00DB43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F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ative</w:t>
            </w:r>
          </w:p>
        </w:tc>
      </w:tr>
      <w:bookmarkEnd w:id="0"/>
    </w:tbl>
    <w:p w14:paraId="03BC9B52" w14:textId="77777777" w:rsidR="008D2D82" w:rsidRPr="002213CF" w:rsidRDefault="008D2D82">
      <w:pPr>
        <w:rPr>
          <w:rFonts w:ascii="Arial" w:hAnsi="Arial"/>
        </w:rPr>
      </w:pPr>
    </w:p>
    <w:p w14:paraId="759F3F39" w14:textId="77777777" w:rsidR="008D2D82" w:rsidRDefault="008D2D82">
      <w:r w:rsidRPr="008D2D82">
        <w:rPr>
          <w:rFonts w:ascii="Arial" w:hAnsi="Arial" w:cs="Arial"/>
          <w:vertAlign w:val="superscript"/>
        </w:rPr>
        <w:lastRenderedPageBreak/>
        <w:t>1</w:t>
      </w:r>
      <w:r>
        <w:rPr>
          <w:rFonts w:ascii="Arial" w:hAnsi="Arial" w:cs="Arial"/>
        </w:rPr>
        <w:t>The E protein is comprised of a dimer with each monomer having three noncontiguous structurally distinct domains: domain I is centrally located and acts as a hinge between the other two domains, domain II is the dimerization domain and contains the fusion peptide at its distal end and domain III is the receptor-binding domain</w:t>
      </w:r>
      <w:r w:rsidR="002213CF">
        <w:rPr>
          <w:rFonts w:ascii="Arial" w:hAnsi="Arial" w:cs="Arial"/>
        </w:rPr>
        <w:t xml:space="preserve"> (Rey et al., 1995)</w:t>
      </w:r>
      <w:r>
        <w:rPr>
          <w:rFonts w:ascii="Arial" w:hAnsi="Arial" w:cs="Arial"/>
        </w:rPr>
        <w:t xml:space="preserve">. The stem-anchor region, located at the </w:t>
      </w:r>
      <w:proofErr w:type="spellStart"/>
      <w:r>
        <w:rPr>
          <w:rFonts w:ascii="Arial" w:hAnsi="Arial" w:cs="Arial"/>
        </w:rPr>
        <w:t>carboxy</w:t>
      </w:r>
      <w:proofErr w:type="spellEnd"/>
      <w:r>
        <w:rPr>
          <w:rFonts w:ascii="Arial" w:hAnsi="Arial" w:cs="Arial"/>
        </w:rPr>
        <w:t>-terminal of the E protein, plays a critical role in membrane fusion and virus assembl</w:t>
      </w:r>
      <w:r w:rsidR="002213CF">
        <w:rPr>
          <w:rFonts w:ascii="Arial" w:hAnsi="Arial" w:cs="Arial"/>
        </w:rPr>
        <w:t xml:space="preserve">y (Allison </w:t>
      </w:r>
      <w:r w:rsidR="002213CF" w:rsidRPr="002213CF">
        <w:rPr>
          <w:rFonts w:ascii="Arial" w:hAnsi="Arial" w:cs="Arial"/>
          <w:i/>
        </w:rPr>
        <w:t>et al</w:t>
      </w:r>
      <w:r w:rsidR="002213CF">
        <w:rPr>
          <w:rFonts w:ascii="Arial" w:hAnsi="Arial" w:cs="Arial"/>
        </w:rPr>
        <w:t>., 1999)</w:t>
      </w:r>
      <w:r>
        <w:rPr>
          <w:rFonts w:ascii="Arial" w:hAnsi="Arial" w:cs="Arial"/>
        </w:rPr>
        <w:t>.</w:t>
      </w:r>
    </w:p>
    <w:sectPr w:rsidR="008D2D82" w:rsidSect="00F878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D82"/>
    <w:rsid w:val="002213CF"/>
    <w:rsid w:val="008C21E3"/>
    <w:rsid w:val="008D2D82"/>
    <w:rsid w:val="00991721"/>
    <w:rsid w:val="00A50CAD"/>
    <w:rsid w:val="00F8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C55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D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2D82"/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D82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D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2D82"/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D82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85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h</dc:creator>
  <cp:keywords/>
  <dc:description/>
  <cp:lastModifiedBy>Amy Schuh</cp:lastModifiedBy>
  <cp:revision>4</cp:revision>
  <dcterms:created xsi:type="dcterms:W3CDTF">2013-06-02T01:09:00Z</dcterms:created>
  <dcterms:modified xsi:type="dcterms:W3CDTF">2013-06-03T00:54:00Z</dcterms:modified>
</cp:coreProperties>
</file>